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6DE" w:rsidRPr="007D36C3" w:rsidRDefault="009226DE" w:rsidP="009226DE">
      <w:pPr>
        <w:pStyle w:val="NoSpacing"/>
        <w:outlineLvl w:val="0"/>
        <w:rPr>
          <w:lang w:val="en-CA"/>
        </w:rPr>
      </w:pPr>
      <w:bookmarkStart w:id="0" w:name="_Toc494631914"/>
      <w:r w:rsidRPr="007D36C3">
        <w:rPr>
          <w:b/>
          <w:lang w:val="en-CA"/>
        </w:rPr>
        <w:t>S</w:t>
      </w:r>
      <w:r>
        <w:rPr>
          <w:b/>
          <w:lang w:val="en-CA"/>
        </w:rPr>
        <w:t>3</w:t>
      </w:r>
      <w:r w:rsidRPr="00730F79">
        <w:rPr>
          <w:b/>
          <w:lang w:val="en-CA"/>
        </w:rPr>
        <w:t xml:space="preserve"> </w:t>
      </w:r>
      <w:r w:rsidRPr="007D36C3">
        <w:rPr>
          <w:b/>
          <w:lang w:val="en-CA"/>
        </w:rPr>
        <w:t>Table. Individual stakeholder weights for all criteria ordered by importance for the “Surveillance” intervention domain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</w:tblGrid>
      <w:tr w:rsidR="009226DE" w:rsidRPr="007D36C3" w:rsidTr="001B28FE">
        <w:trPr>
          <w:trHeight w:val="225"/>
        </w:trPr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1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2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3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5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6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7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8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9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/>
                <w:color w:val="000000"/>
                <w:sz w:val="16"/>
                <w:szCs w:val="16"/>
                <w:lang w:val="en-CA"/>
              </w:rPr>
              <w:t>S10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5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9226DE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DE" w:rsidRPr="007D36C3" w:rsidRDefault="009226DE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</w:tr>
    </w:tbl>
    <w:p w:rsidR="009226DE" w:rsidRPr="007D36C3" w:rsidRDefault="009226DE" w:rsidP="009226DE">
      <w:pPr>
        <w:jc w:val="center"/>
        <w:rPr>
          <w:rFonts w:cstheme="minorHAnsi"/>
          <w:lang w:val="en-CA"/>
        </w:rPr>
      </w:pPr>
    </w:p>
    <w:p w:rsidR="009226DE" w:rsidRPr="007D36C3" w:rsidRDefault="009226DE" w:rsidP="009226DE">
      <w:pPr>
        <w:rPr>
          <w:rFonts w:cstheme="minorHAnsi"/>
          <w:b/>
          <w:lang w:val="en-CA"/>
        </w:rPr>
      </w:pPr>
      <w:bookmarkStart w:id="1" w:name="_GoBack"/>
      <w:bookmarkEnd w:id="1"/>
    </w:p>
    <w:p w:rsidR="00655F96" w:rsidRDefault="00655F96"/>
    <w:sectPr w:rsidR="00655F96" w:rsidSect="009226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DE"/>
    <w:rsid w:val="005B13BB"/>
    <w:rsid w:val="00655F96"/>
    <w:rsid w:val="009226DE"/>
    <w:rsid w:val="00BE6789"/>
    <w:rsid w:val="00CC5487"/>
    <w:rsid w:val="00F5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C66367-39CB-436B-97A5-EAD1FC8A3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226D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26DE"/>
    <w:pPr>
      <w:spacing w:after="0" w:line="240" w:lineRule="auto"/>
    </w:pPr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ongoh</dc:creator>
  <cp:keywords/>
  <dc:description/>
  <cp:lastModifiedBy>Valerie Hongoh</cp:lastModifiedBy>
  <cp:revision>1</cp:revision>
  <dcterms:created xsi:type="dcterms:W3CDTF">2017-12-13T23:41:00Z</dcterms:created>
  <dcterms:modified xsi:type="dcterms:W3CDTF">2017-12-13T23:42:00Z</dcterms:modified>
</cp:coreProperties>
</file>